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B9216" w14:textId="6CD3F19C" w:rsidR="00D00729" w:rsidRPr="00CB3E7D" w:rsidRDefault="00A527A2" w:rsidP="00D00729">
      <w:pPr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S5 </w:t>
      </w:r>
      <w:r w:rsidR="00D00729" w:rsidRPr="00CB3E7D">
        <w:rPr>
          <w:b/>
          <w:bCs/>
          <w:color w:val="000000" w:themeColor="text1"/>
          <w:lang w:val="en-US"/>
        </w:rPr>
        <w:t xml:space="preserve">Table. Transitions from hypertension </w:t>
      </w:r>
      <w:r w:rsidR="00D00729">
        <w:rPr>
          <w:b/>
          <w:bCs/>
          <w:color w:val="000000" w:themeColor="text1"/>
          <w:lang w:val="en-US"/>
        </w:rPr>
        <w:t xml:space="preserve">diagnoses and </w:t>
      </w:r>
      <w:r w:rsidR="00D00729" w:rsidRPr="00CB3E7D">
        <w:rPr>
          <w:b/>
          <w:bCs/>
          <w:color w:val="000000" w:themeColor="text1"/>
          <w:lang w:val="en-US"/>
        </w:rPr>
        <w:t xml:space="preserve">treatment to control, </w:t>
      </w:r>
      <w:r w:rsidR="00D00729">
        <w:rPr>
          <w:b/>
          <w:bCs/>
          <w:color w:val="000000" w:themeColor="text1"/>
          <w:lang w:val="en-US"/>
        </w:rPr>
        <w:t>respondents</w:t>
      </w:r>
      <w:r w:rsidR="00D00729" w:rsidRPr="00CB3E7D">
        <w:rPr>
          <w:b/>
          <w:bCs/>
          <w:color w:val="000000" w:themeColor="text1"/>
          <w:lang w:val="en-US"/>
        </w:rPr>
        <w:t xml:space="preserve"> with hypertension in both waves</w:t>
      </w:r>
      <w:r>
        <w:rPr>
          <w:b/>
          <w:bCs/>
          <w:color w:val="000000" w:themeColor="text1"/>
          <w:lang w:val="en-US"/>
        </w:rPr>
        <w:t>.</w:t>
      </w:r>
    </w:p>
    <w:tbl>
      <w:tblPr>
        <w:tblStyle w:val="TableGrid"/>
        <w:tblW w:w="56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1842"/>
      </w:tblGrid>
      <w:tr w:rsidR="00D00729" w:rsidRPr="006C55F9" w14:paraId="0EAE8ED7" w14:textId="77777777" w:rsidTr="00CD09FE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28F057C5" w14:textId="77777777" w:rsidR="00D00729" w:rsidRPr="006C55F9" w:rsidRDefault="00D00729" w:rsidP="00CD09FE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63EB1F" w14:textId="77777777" w:rsidR="00D00729" w:rsidRDefault="00D00729" w:rsidP="00CD09F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C55F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Wave 2</w:t>
            </w:r>
            <w:r w:rsidRPr="000E2E44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, No. (row %)</w:t>
            </w:r>
          </w:p>
          <w:p w14:paraId="3F3FD3D6" w14:textId="77777777" w:rsidR="00D00729" w:rsidRPr="006C55F9" w:rsidRDefault="00D00729" w:rsidP="00CD09FE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[95% CI]</w:t>
            </w:r>
          </w:p>
        </w:tc>
      </w:tr>
      <w:tr w:rsidR="00D00729" w:rsidRPr="006C55F9" w14:paraId="2389DD0B" w14:textId="77777777" w:rsidTr="00CD09FE"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59AA7644" w14:textId="77777777" w:rsidR="00D00729" w:rsidRPr="006C55F9" w:rsidRDefault="00D00729" w:rsidP="00CD09FE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C55F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Wave 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B87F653" w14:textId="77777777" w:rsidR="00D00729" w:rsidRPr="006C55F9" w:rsidRDefault="00D00729" w:rsidP="00CD09FE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6C55F9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HTN Controlled 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2A01D660" w14:textId="77777777" w:rsidR="00D00729" w:rsidRPr="006C55F9" w:rsidRDefault="00D00729" w:rsidP="00CD09FE">
            <w:pPr>
              <w:jc w:val="center"/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6C55F9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HTN Uncontrolled </w:t>
            </w:r>
          </w:p>
        </w:tc>
      </w:tr>
      <w:tr w:rsidR="00D00729" w:rsidRPr="006C55F9" w14:paraId="416F58D9" w14:textId="77777777" w:rsidTr="00CD09FE"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7AF1C35D" w14:textId="77777777" w:rsidR="00D00729" w:rsidRPr="006C55F9" w:rsidRDefault="00D00729" w:rsidP="00CD09F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7E0B4DB" w14:textId="77777777" w:rsidR="00D00729" w:rsidRPr="006C55F9" w:rsidRDefault="00D00729" w:rsidP="00CD09FE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C55F9">
              <w:rPr>
                <w:bCs/>
                <w:color w:val="000000" w:themeColor="text1"/>
                <w:sz w:val="20"/>
                <w:szCs w:val="20"/>
                <w:lang w:val="en-US"/>
              </w:rPr>
              <w:t>(n=166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728708F3" w14:textId="77777777" w:rsidR="00D00729" w:rsidRPr="006C55F9" w:rsidRDefault="00D00729" w:rsidP="00CD09FE">
            <w:pPr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6C55F9">
              <w:rPr>
                <w:bCs/>
                <w:color w:val="000000" w:themeColor="text1"/>
                <w:sz w:val="20"/>
                <w:szCs w:val="20"/>
                <w:lang w:val="en-US"/>
              </w:rPr>
              <w:t>(n=495)</w:t>
            </w:r>
          </w:p>
        </w:tc>
      </w:tr>
      <w:tr w:rsidR="00D00729" w:rsidRPr="006C55F9" w14:paraId="2CCA1D26" w14:textId="77777777" w:rsidTr="00CD09FE">
        <w:tc>
          <w:tcPr>
            <w:tcW w:w="2122" w:type="dxa"/>
            <w:tcBorders>
              <w:top w:val="nil"/>
              <w:bottom w:val="nil"/>
            </w:tcBorders>
          </w:tcPr>
          <w:p w14:paraId="67B05F5C" w14:textId="77777777" w:rsidR="00D00729" w:rsidRPr="005B4A1B" w:rsidRDefault="00D00729" w:rsidP="00CD09FE">
            <w:pPr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5B4A1B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HTN 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Diagnosed</w:t>
            </w:r>
            <w:r w:rsidRPr="005B4A1B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4474727" w14:textId="77777777" w:rsidR="00D00729" w:rsidRDefault="00D00729" w:rsidP="00CD09F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C55F9">
              <w:rPr>
                <w:color w:val="000000" w:themeColor="text1"/>
                <w:sz w:val="20"/>
                <w:szCs w:val="20"/>
                <w:lang w:val="en-US"/>
              </w:rPr>
              <w:t>127 (32.7)</w:t>
            </w:r>
          </w:p>
          <w:p w14:paraId="6D81913C" w14:textId="77777777" w:rsidR="00D00729" w:rsidRPr="006C55F9" w:rsidRDefault="00D00729" w:rsidP="00CD09F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[28.2, 37.5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EADA48F" w14:textId="77777777" w:rsidR="00D00729" w:rsidRDefault="00D00729" w:rsidP="00CD09F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C55F9">
              <w:rPr>
                <w:color w:val="000000" w:themeColor="text1"/>
                <w:sz w:val="20"/>
                <w:szCs w:val="20"/>
                <w:lang w:val="en-US"/>
              </w:rPr>
              <w:t>261 (67.3)</w:t>
            </w:r>
          </w:p>
          <w:p w14:paraId="068EBBDF" w14:textId="77777777" w:rsidR="00D00729" w:rsidRPr="006C55F9" w:rsidRDefault="00D00729" w:rsidP="00CD09F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[62.4, 71.2]</w:t>
            </w:r>
          </w:p>
        </w:tc>
      </w:tr>
      <w:tr w:rsidR="00D00729" w:rsidRPr="006C55F9" w14:paraId="5065C9BC" w14:textId="77777777" w:rsidTr="00CD09FE"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60CD0B0D" w14:textId="77777777" w:rsidR="00D00729" w:rsidRPr="005B4A1B" w:rsidRDefault="00D00729" w:rsidP="00CD09FE">
            <w:pPr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5B4A1B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HTN Un</w:t>
            </w:r>
            <w:r>
              <w:rPr>
                <w:bCs/>
                <w:color w:val="000000" w:themeColor="text1"/>
                <w:sz w:val="20"/>
                <w:szCs w:val="20"/>
                <w:lang w:val="en-US"/>
              </w:rPr>
              <w:t>diagnose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2DE02B" w14:textId="77777777" w:rsidR="00D00729" w:rsidRDefault="00D00729" w:rsidP="00CD09F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C55F9">
              <w:rPr>
                <w:color w:val="000000" w:themeColor="text1"/>
                <w:sz w:val="20"/>
                <w:szCs w:val="20"/>
                <w:lang w:val="en-US"/>
              </w:rPr>
              <w:t>39 (14.3)</w:t>
            </w:r>
          </w:p>
          <w:p w14:paraId="3BFDA16C" w14:textId="77777777" w:rsidR="00D00729" w:rsidRPr="006C55F9" w:rsidRDefault="00D00729" w:rsidP="00CD09F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[10.6, 18.9]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2670DF" w14:textId="77777777" w:rsidR="00D00729" w:rsidRDefault="00D00729" w:rsidP="00CD09F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C55F9">
              <w:rPr>
                <w:color w:val="000000" w:themeColor="text1"/>
                <w:sz w:val="20"/>
                <w:szCs w:val="20"/>
                <w:lang w:val="en-US"/>
              </w:rPr>
              <w:t>234 (85.7)</w:t>
            </w:r>
          </w:p>
          <w:p w14:paraId="39C4DD2D" w14:textId="77777777" w:rsidR="00D00729" w:rsidRPr="006C55F9" w:rsidRDefault="00D00729" w:rsidP="00CD09F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[81.0, 89.3]</w:t>
            </w:r>
          </w:p>
        </w:tc>
      </w:tr>
      <w:tr w:rsidR="00D00729" w:rsidRPr="006C55F9" w14:paraId="0E4E1597" w14:textId="77777777" w:rsidTr="00CD09FE">
        <w:tc>
          <w:tcPr>
            <w:tcW w:w="2122" w:type="dxa"/>
            <w:tcBorders>
              <w:top w:val="nil"/>
              <w:bottom w:val="nil"/>
            </w:tcBorders>
          </w:tcPr>
          <w:p w14:paraId="6BF90896" w14:textId="77777777" w:rsidR="00D00729" w:rsidRPr="006C55F9" w:rsidRDefault="00D00729" w:rsidP="00CD09FE">
            <w:pPr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6C55F9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HTN Treated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BCB53C9" w14:textId="77777777" w:rsidR="00D00729" w:rsidRDefault="00D00729" w:rsidP="00CD09F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C55F9">
              <w:rPr>
                <w:color w:val="000000" w:themeColor="text1"/>
                <w:sz w:val="20"/>
                <w:szCs w:val="20"/>
                <w:lang w:val="en-US"/>
              </w:rPr>
              <w:t>107 (34.3)</w:t>
            </w:r>
          </w:p>
          <w:p w14:paraId="525A1212" w14:textId="77777777" w:rsidR="00D00729" w:rsidRPr="006C55F9" w:rsidRDefault="00D00729" w:rsidP="00CD09F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[29.2, 39.7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4742463" w14:textId="77777777" w:rsidR="00D00729" w:rsidRDefault="00D00729" w:rsidP="00CD09F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C55F9">
              <w:rPr>
                <w:color w:val="000000" w:themeColor="text1"/>
                <w:sz w:val="20"/>
                <w:szCs w:val="20"/>
                <w:lang w:val="en-US"/>
              </w:rPr>
              <w:t>205 (65.7)</w:t>
            </w:r>
          </w:p>
          <w:p w14:paraId="56A4E0BA" w14:textId="77777777" w:rsidR="00D00729" w:rsidRPr="006C55F9" w:rsidRDefault="00D00729" w:rsidP="00CD09F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[60.3, 70.8]</w:t>
            </w:r>
          </w:p>
        </w:tc>
      </w:tr>
      <w:tr w:rsidR="00D00729" w:rsidRPr="006C55F9" w14:paraId="60838B9F" w14:textId="77777777" w:rsidTr="00CD09FE"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649F0969" w14:textId="77777777" w:rsidR="00D00729" w:rsidRPr="006C55F9" w:rsidRDefault="00D00729" w:rsidP="00CD09FE">
            <w:pPr>
              <w:rPr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6C55F9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HTN Untreated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38ECE4" w14:textId="77777777" w:rsidR="00D00729" w:rsidRDefault="00D00729" w:rsidP="00CD09F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C55F9">
              <w:rPr>
                <w:color w:val="000000" w:themeColor="text1"/>
                <w:sz w:val="20"/>
                <w:szCs w:val="20"/>
                <w:lang w:val="en-US"/>
              </w:rPr>
              <w:t>59 (16.9)</w:t>
            </w:r>
          </w:p>
          <w:p w14:paraId="56E4C84F" w14:textId="77777777" w:rsidR="00D00729" w:rsidRPr="006C55F9" w:rsidRDefault="00D00729" w:rsidP="00CD09F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[13.3, 21.2]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E5649B" w14:textId="77777777" w:rsidR="00D00729" w:rsidRDefault="00D00729" w:rsidP="00CD09F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C55F9">
              <w:rPr>
                <w:color w:val="000000" w:themeColor="text1"/>
                <w:sz w:val="20"/>
                <w:szCs w:val="20"/>
                <w:lang w:val="en-US"/>
              </w:rPr>
              <w:t>290 (83.1)</w:t>
            </w:r>
          </w:p>
          <w:p w14:paraId="785142FB" w14:textId="77777777" w:rsidR="00D00729" w:rsidRPr="006C55F9" w:rsidRDefault="00D00729" w:rsidP="00CD09F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[78.8, 86.7]</w:t>
            </w:r>
          </w:p>
        </w:tc>
      </w:tr>
    </w:tbl>
    <w:p w14:paraId="31903718" w14:textId="77777777" w:rsidR="00D00729" w:rsidRPr="006C55F9" w:rsidRDefault="00D00729" w:rsidP="00D00729">
      <w:pPr>
        <w:rPr>
          <w:iCs/>
          <w:color w:val="000000" w:themeColor="text1"/>
          <w:sz w:val="16"/>
          <w:szCs w:val="16"/>
          <w:lang w:val="en-US"/>
        </w:rPr>
      </w:pPr>
      <w:r w:rsidRPr="004C323C">
        <w:rPr>
          <w:i/>
          <w:iCs/>
          <w:color w:val="000000" w:themeColor="text1"/>
          <w:sz w:val="18"/>
          <w:szCs w:val="18"/>
          <w:lang w:val="en-US"/>
        </w:rPr>
        <w:t>Note.</w:t>
      </w:r>
      <w:r w:rsidRPr="004C323C">
        <w:rPr>
          <w:color w:val="000000" w:themeColor="text1"/>
          <w:sz w:val="18"/>
          <w:szCs w:val="18"/>
          <w:lang w:val="en-US"/>
        </w:rPr>
        <w:t xml:space="preserve"> </w:t>
      </w:r>
      <w:r>
        <w:rPr>
          <w:color w:val="000000" w:themeColor="text1"/>
          <w:sz w:val="18"/>
          <w:szCs w:val="18"/>
          <w:lang w:val="en-US"/>
        </w:rPr>
        <w:t>U</w:t>
      </w:r>
      <w:r w:rsidRPr="004C323C">
        <w:rPr>
          <w:color w:val="000000" w:themeColor="text1"/>
          <w:sz w:val="18"/>
          <w:szCs w:val="18"/>
          <w:lang w:val="en-US"/>
        </w:rPr>
        <w:t>sing sample that does exclude those with incomplete item response on covariates used in Table 6.</w:t>
      </w:r>
      <w:r>
        <w:rPr>
          <w:iCs/>
          <w:color w:val="000000" w:themeColor="text1"/>
          <w:sz w:val="16"/>
          <w:szCs w:val="16"/>
          <w:lang w:val="en-US"/>
        </w:rPr>
        <w:br/>
      </w:r>
    </w:p>
    <w:tbl>
      <w:tblPr>
        <w:tblStyle w:val="TableGrid"/>
        <w:tblpPr w:leftFromText="180" w:rightFromText="180" w:vertAnchor="text" w:horzAnchor="margin" w:tblpY="-76"/>
        <w:tblW w:w="56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1842"/>
      </w:tblGrid>
      <w:tr w:rsidR="00D00729" w:rsidRPr="009A1111" w14:paraId="398046FF" w14:textId="77777777" w:rsidTr="00CD09FE">
        <w:trPr>
          <w:trHeight w:val="132"/>
        </w:trPr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049E4F84" w14:textId="77777777" w:rsidR="00D00729" w:rsidRPr="00EF29BF" w:rsidRDefault="00D00729" w:rsidP="00CD09FE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nil"/>
            </w:tcBorders>
          </w:tcPr>
          <w:p w14:paraId="485D2C7B" w14:textId="77777777" w:rsidR="00D00729" w:rsidRPr="00EF29BF" w:rsidRDefault="00D00729" w:rsidP="00CD09F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B6F4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Wave 2, No. (row %)</w:t>
            </w:r>
          </w:p>
        </w:tc>
      </w:tr>
      <w:tr w:rsidR="00D00729" w:rsidRPr="009A1111" w14:paraId="5A7F98E8" w14:textId="77777777" w:rsidTr="00CD09FE"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09307616" w14:textId="77777777" w:rsidR="00D00729" w:rsidRDefault="00D00729" w:rsidP="00CD09FE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  <w:gridSpan w:val="2"/>
            <w:tcBorders>
              <w:top w:val="nil"/>
              <w:bottom w:val="single" w:sz="4" w:space="0" w:color="auto"/>
            </w:tcBorders>
          </w:tcPr>
          <w:p w14:paraId="232EEE7B" w14:textId="77777777" w:rsidR="00D00729" w:rsidRPr="00886558" w:rsidRDefault="00D00729" w:rsidP="00CD09FE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B6F49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[95% CI]</w:t>
            </w:r>
          </w:p>
        </w:tc>
      </w:tr>
      <w:tr w:rsidR="00D00729" w:rsidRPr="009A1111" w14:paraId="0CA350BC" w14:textId="77777777" w:rsidTr="00CD09FE"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6C19ED45" w14:textId="77777777" w:rsidR="00D00729" w:rsidRPr="00EF29BF" w:rsidRDefault="00D00729" w:rsidP="00CD09FE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Wave 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9B06CF9" w14:textId="77777777" w:rsidR="00D00729" w:rsidRPr="00EF29BF" w:rsidRDefault="00D00729" w:rsidP="00CD09FE">
            <w:pPr>
              <w:jc w:val="center"/>
              <w:rPr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HTN </w:t>
            </w:r>
            <w:r w:rsidRPr="00EF29BF">
              <w:rPr>
                <w:bCs/>
                <w:sz w:val="20"/>
                <w:szCs w:val="20"/>
                <w:lang w:val="en-US"/>
              </w:rPr>
              <w:t xml:space="preserve">Controlled 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40515E81" w14:textId="77777777" w:rsidR="00D00729" w:rsidRPr="00EF29BF" w:rsidRDefault="00D00729" w:rsidP="00CD09FE">
            <w:pPr>
              <w:jc w:val="center"/>
              <w:rPr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HTN </w:t>
            </w:r>
            <w:r w:rsidRPr="00EF29BF">
              <w:rPr>
                <w:bCs/>
                <w:sz w:val="20"/>
                <w:szCs w:val="20"/>
                <w:lang w:val="en-US"/>
              </w:rPr>
              <w:t xml:space="preserve">Uncontrolled </w:t>
            </w:r>
          </w:p>
        </w:tc>
      </w:tr>
      <w:tr w:rsidR="00D00729" w:rsidRPr="009A1111" w14:paraId="19F44B19" w14:textId="77777777" w:rsidTr="00CD09FE"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705CF5EA" w14:textId="77777777" w:rsidR="00D00729" w:rsidRPr="00EF29BF" w:rsidRDefault="00D00729" w:rsidP="00CD09F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95305FF" w14:textId="77777777" w:rsidR="00D00729" w:rsidRPr="008605C7" w:rsidRDefault="00D00729" w:rsidP="00CD09F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8605C7">
              <w:rPr>
                <w:bCs/>
                <w:sz w:val="20"/>
                <w:szCs w:val="20"/>
                <w:lang w:val="en-US"/>
              </w:rPr>
              <w:t>(</w:t>
            </w:r>
            <w:r>
              <w:rPr>
                <w:bCs/>
                <w:sz w:val="20"/>
                <w:szCs w:val="20"/>
                <w:lang w:val="en-US"/>
              </w:rPr>
              <w:t>n=125</w:t>
            </w:r>
            <w:r w:rsidRPr="008605C7">
              <w:rPr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4119E85F" w14:textId="77777777" w:rsidR="00D00729" w:rsidRPr="008605C7" w:rsidRDefault="00D00729" w:rsidP="00CD09FE">
            <w:pPr>
              <w:jc w:val="center"/>
              <w:rPr>
                <w:bCs/>
                <w:sz w:val="20"/>
                <w:szCs w:val="20"/>
                <w:lang w:val="en-US"/>
              </w:rPr>
            </w:pPr>
            <w:r w:rsidRPr="008605C7">
              <w:rPr>
                <w:bCs/>
                <w:sz w:val="20"/>
                <w:szCs w:val="20"/>
                <w:lang w:val="en-US"/>
              </w:rPr>
              <w:t>(</w:t>
            </w:r>
            <w:r>
              <w:rPr>
                <w:bCs/>
                <w:sz w:val="20"/>
                <w:szCs w:val="20"/>
                <w:lang w:val="en-US"/>
              </w:rPr>
              <w:t>n=358</w:t>
            </w:r>
            <w:r w:rsidRPr="008605C7">
              <w:rPr>
                <w:bCs/>
                <w:sz w:val="20"/>
                <w:szCs w:val="20"/>
                <w:lang w:val="en-US"/>
              </w:rPr>
              <w:t>)</w:t>
            </w:r>
          </w:p>
        </w:tc>
      </w:tr>
      <w:tr w:rsidR="00D00729" w:rsidRPr="009A1111" w14:paraId="6E4C3714" w14:textId="77777777" w:rsidTr="00CD09FE">
        <w:tc>
          <w:tcPr>
            <w:tcW w:w="2122" w:type="dxa"/>
            <w:tcBorders>
              <w:top w:val="nil"/>
              <w:bottom w:val="nil"/>
            </w:tcBorders>
          </w:tcPr>
          <w:p w14:paraId="4BF1B59A" w14:textId="77777777" w:rsidR="00D00729" w:rsidRPr="00EF29BF" w:rsidRDefault="00D00729" w:rsidP="00CD09FE">
            <w:pPr>
              <w:rPr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 HTN Diagnosed</w:t>
            </w:r>
            <w:r w:rsidRPr="00EF29BF">
              <w:rPr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2D0C5A4" w14:textId="77777777" w:rsidR="00D00729" w:rsidRDefault="00D00729" w:rsidP="00CD09FE">
            <w:pPr>
              <w:jc w:val="center"/>
              <w:rPr>
                <w:sz w:val="20"/>
                <w:szCs w:val="20"/>
                <w:lang w:val="en-US"/>
              </w:rPr>
            </w:pPr>
            <w:r w:rsidRPr="00151786">
              <w:rPr>
                <w:sz w:val="20"/>
                <w:szCs w:val="20"/>
                <w:lang w:val="en-US"/>
              </w:rPr>
              <w:t>97 (34.4)</w:t>
            </w:r>
          </w:p>
          <w:p w14:paraId="6E3ADF3F" w14:textId="77777777" w:rsidR="00D00729" w:rsidRPr="00151786" w:rsidRDefault="00D00729" w:rsidP="00CD09F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29.0, 40.1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3935657" w14:textId="77777777" w:rsidR="00D00729" w:rsidRDefault="00D00729" w:rsidP="00CD09FE">
            <w:pPr>
              <w:jc w:val="center"/>
              <w:rPr>
                <w:sz w:val="20"/>
                <w:szCs w:val="20"/>
                <w:lang w:val="en-US"/>
              </w:rPr>
            </w:pPr>
            <w:r w:rsidRPr="00151786">
              <w:rPr>
                <w:sz w:val="20"/>
                <w:szCs w:val="20"/>
                <w:lang w:val="en-US"/>
              </w:rPr>
              <w:t>185 (65.6)</w:t>
            </w:r>
          </w:p>
          <w:p w14:paraId="26643B85" w14:textId="77777777" w:rsidR="00D00729" w:rsidRPr="00151786" w:rsidRDefault="00D00729" w:rsidP="00CD09F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59.9, 70.9]</w:t>
            </w:r>
          </w:p>
        </w:tc>
      </w:tr>
      <w:tr w:rsidR="00D00729" w:rsidRPr="009A1111" w14:paraId="74B552A4" w14:textId="77777777" w:rsidTr="00CD09FE"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7CE9EB54" w14:textId="77777777" w:rsidR="00D00729" w:rsidRPr="00EF29BF" w:rsidRDefault="00D00729" w:rsidP="00CD09FE">
            <w:pPr>
              <w:rPr>
                <w:bCs/>
                <w:sz w:val="20"/>
                <w:szCs w:val="20"/>
                <w:vertAlign w:val="superscript"/>
                <w:lang w:val="en-US"/>
              </w:rPr>
            </w:pPr>
            <w:r w:rsidRPr="00EF29BF">
              <w:rPr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Cs/>
                <w:sz w:val="20"/>
                <w:szCs w:val="20"/>
                <w:lang w:val="en-US"/>
              </w:rPr>
              <w:t xml:space="preserve">HTN </w:t>
            </w:r>
            <w:r w:rsidRPr="00EF29BF">
              <w:rPr>
                <w:bCs/>
                <w:sz w:val="20"/>
                <w:szCs w:val="20"/>
                <w:lang w:val="en-US"/>
              </w:rPr>
              <w:t>Un</w:t>
            </w:r>
            <w:r>
              <w:rPr>
                <w:bCs/>
                <w:sz w:val="20"/>
                <w:szCs w:val="20"/>
                <w:lang w:val="en-US"/>
              </w:rPr>
              <w:t>diagnosed</w:t>
            </w:r>
            <w:r w:rsidRPr="00EF29BF">
              <w:rPr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F5F977" w14:textId="77777777" w:rsidR="00D00729" w:rsidRDefault="00D00729" w:rsidP="00CD09FE">
            <w:pPr>
              <w:jc w:val="center"/>
              <w:rPr>
                <w:sz w:val="20"/>
                <w:szCs w:val="20"/>
                <w:lang w:val="en-US"/>
              </w:rPr>
            </w:pPr>
            <w:r w:rsidRPr="00151786">
              <w:rPr>
                <w:sz w:val="20"/>
                <w:szCs w:val="20"/>
                <w:lang w:val="en-US"/>
              </w:rPr>
              <w:t>28 (13.9)</w:t>
            </w:r>
          </w:p>
          <w:p w14:paraId="5B701F1F" w14:textId="77777777" w:rsidR="00D00729" w:rsidRPr="00151786" w:rsidRDefault="00D00729" w:rsidP="00CD09F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9.8, 19.5]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66E0BE" w14:textId="77777777" w:rsidR="00D00729" w:rsidRDefault="00D00729" w:rsidP="00CD09FE">
            <w:pPr>
              <w:jc w:val="center"/>
              <w:rPr>
                <w:sz w:val="20"/>
                <w:szCs w:val="20"/>
                <w:lang w:val="en-US"/>
              </w:rPr>
            </w:pPr>
            <w:r w:rsidRPr="00151786">
              <w:rPr>
                <w:sz w:val="20"/>
                <w:szCs w:val="20"/>
                <w:lang w:val="en-US"/>
              </w:rPr>
              <w:t>173 (86.1)</w:t>
            </w:r>
          </w:p>
          <w:p w14:paraId="40C8DC39" w14:textId="77777777" w:rsidR="00D00729" w:rsidRPr="00151786" w:rsidRDefault="00D00729" w:rsidP="00CD09F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80.5, 90.2]</w:t>
            </w:r>
          </w:p>
        </w:tc>
      </w:tr>
      <w:tr w:rsidR="00D00729" w:rsidRPr="009A1111" w14:paraId="5288A92F" w14:textId="77777777" w:rsidTr="00CD09FE">
        <w:tc>
          <w:tcPr>
            <w:tcW w:w="2122" w:type="dxa"/>
            <w:tcBorders>
              <w:top w:val="nil"/>
              <w:bottom w:val="nil"/>
            </w:tcBorders>
          </w:tcPr>
          <w:p w14:paraId="6B3058E8" w14:textId="77777777" w:rsidR="00D00729" w:rsidRPr="00EF29BF" w:rsidRDefault="00D00729" w:rsidP="00CD09FE">
            <w:pPr>
              <w:rPr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 HTN </w:t>
            </w:r>
            <w:r w:rsidRPr="00EF29BF">
              <w:rPr>
                <w:bCs/>
                <w:sz w:val="20"/>
                <w:szCs w:val="20"/>
                <w:lang w:val="en-US"/>
              </w:rPr>
              <w:t xml:space="preserve">Treated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8CFBBE3" w14:textId="77777777" w:rsidR="00D00729" w:rsidRDefault="00D00729" w:rsidP="00CD09FE">
            <w:pPr>
              <w:jc w:val="center"/>
              <w:rPr>
                <w:sz w:val="20"/>
                <w:szCs w:val="20"/>
                <w:lang w:val="en-US"/>
              </w:rPr>
            </w:pPr>
            <w:r w:rsidRPr="00151786">
              <w:rPr>
                <w:sz w:val="20"/>
                <w:szCs w:val="20"/>
                <w:lang w:val="en-US"/>
              </w:rPr>
              <w:t>87 (37.5)</w:t>
            </w:r>
          </w:p>
          <w:p w14:paraId="1467B3D5" w14:textId="77777777" w:rsidR="00D00729" w:rsidRPr="00151786" w:rsidRDefault="00D00729" w:rsidP="00CD09F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31.5, 43.9]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96AA6FA" w14:textId="77777777" w:rsidR="00D00729" w:rsidRDefault="00D00729" w:rsidP="00CD09FE">
            <w:pPr>
              <w:jc w:val="center"/>
              <w:rPr>
                <w:sz w:val="20"/>
                <w:szCs w:val="20"/>
                <w:lang w:val="en-US"/>
              </w:rPr>
            </w:pPr>
            <w:r w:rsidRPr="00151786">
              <w:rPr>
                <w:sz w:val="20"/>
                <w:szCs w:val="20"/>
                <w:lang w:val="en-US"/>
              </w:rPr>
              <w:t>145 (62.5)</w:t>
            </w:r>
          </w:p>
          <w:p w14:paraId="3B94B24B" w14:textId="77777777" w:rsidR="00D00729" w:rsidRPr="00151786" w:rsidRDefault="00D00729" w:rsidP="00CD09F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56.0, 68.5]</w:t>
            </w:r>
          </w:p>
        </w:tc>
      </w:tr>
      <w:tr w:rsidR="00D00729" w:rsidRPr="009A1111" w14:paraId="51A25220" w14:textId="77777777" w:rsidTr="00CD09FE">
        <w:tc>
          <w:tcPr>
            <w:tcW w:w="2122" w:type="dxa"/>
            <w:tcBorders>
              <w:top w:val="nil"/>
              <w:bottom w:val="single" w:sz="4" w:space="0" w:color="auto"/>
            </w:tcBorders>
          </w:tcPr>
          <w:p w14:paraId="5FCF43EB" w14:textId="77777777" w:rsidR="00D00729" w:rsidRPr="00EF29BF" w:rsidRDefault="00D00729" w:rsidP="00CD09FE">
            <w:pPr>
              <w:rPr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 HTN </w:t>
            </w:r>
            <w:r w:rsidRPr="00EF29BF">
              <w:rPr>
                <w:bCs/>
                <w:sz w:val="20"/>
                <w:szCs w:val="20"/>
                <w:lang w:val="en-US"/>
              </w:rPr>
              <w:t xml:space="preserve">Untreated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6D7207" w14:textId="77777777" w:rsidR="00D00729" w:rsidRDefault="00D00729" w:rsidP="00CD09FE">
            <w:pPr>
              <w:jc w:val="center"/>
              <w:rPr>
                <w:sz w:val="20"/>
                <w:szCs w:val="20"/>
                <w:lang w:val="en-US"/>
              </w:rPr>
            </w:pPr>
            <w:r w:rsidRPr="00151786">
              <w:rPr>
                <w:sz w:val="20"/>
                <w:szCs w:val="20"/>
                <w:lang w:val="en-US"/>
              </w:rPr>
              <w:t>38 (15.1)</w:t>
            </w:r>
          </w:p>
          <w:p w14:paraId="5ABC4059" w14:textId="77777777" w:rsidR="00D00729" w:rsidRPr="00151786" w:rsidRDefault="00D00729" w:rsidP="00CD09F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1.2, 20.1]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FD6CF4" w14:textId="77777777" w:rsidR="00D00729" w:rsidRDefault="00D00729" w:rsidP="00CD09FE">
            <w:pPr>
              <w:jc w:val="center"/>
              <w:rPr>
                <w:sz w:val="20"/>
                <w:szCs w:val="20"/>
                <w:lang w:val="en-US"/>
              </w:rPr>
            </w:pPr>
            <w:r w:rsidRPr="00151786">
              <w:rPr>
                <w:sz w:val="20"/>
                <w:szCs w:val="20"/>
                <w:lang w:val="en-US"/>
              </w:rPr>
              <w:t>213 (84.9)</w:t>
            </w:r>
          </w:p>
          <w:p w14:paraId="4F497F37" w14:textId="77777777" w:rsidR="00D00729" w:rsidRPr="00151786" w:rsidRDefault="00D00729" w:rsidP="00CD09F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79.9, 88.8]</w:t>
            </w:r>
          </w:p>
        </w:tc>
      </w:tr>
    </w:tbl>
    <w:p w14:paraId="5B356ABE" w14:textId="77777777" w:rsidR="00D00729" w:rsidRPr="00642C50" w:rsidRDefault="00D00729" w:rsidP="00D00729">
      <w:pPr>
        <w:rPr>
          <w:color w:val="FF0000"/>
          <w:lang w:val="en-US"/>
        </w:rPr>
      </w:pPr>
    </w:p>
    <w:p w14:paraId="2B4CE20D" w14:textId="77777777" w:rsidR="00D00729" w:rsidRDefault="00D00729" w:rsidP="00D00729">
      <w:pPr>
        <w:rPr>
          <w:color w:val="000000" w:themeColor="text1"/>
          <w:sz w:val="22"/>
          <w:szCs w:val="22"/>
          <w:lang w:val="en-US"/>
        </w:rPr>
      </w:pPr>
    </w:p>
    <w:p w14:paraId="3F88DD32" w14:textId="77777777" w:rsidR="00D00729" w:rsidRPr="007E4318" w:rsidRDefault="00D00729" w:rsidP="00D00729">
      <w:pPr>
        <w:rPr>
          <w:color w:val="000000" w:themeColor="text1"/>
          <w:lang w:val="en-US"/>
        </w:rPr>
      </w:pPr>
    </w:p>
    <w:p w14:paraId="009AA427" w14:textId="77777777" w:rsidR="00D00729" w:rsidRDefault="00D00729" w:rsidP="00D00729">
      <w:pPr>
        <w:rPr>
          <w:b/>
          <w:bCs/>
          <w:lang w:val="en-US"/>
        </w:rPr>
      </w:pPr>
    </w:p>
    <w:p w14:paraId="47982F9A" w14:textId="77777777" w:rsidR="00D00729" w:rsidRDefault="00D00729" w:rsidP="00D00729">
      <w:pPr>
        <w:rPr>
          <w:b/>
          <w:bCs/>
          <w:lang w:val="en-US"/>
        </w:rPr>
      </w:pPr>
    </w:p>
    <w:p w14:paraId="34671312" w14:textId="77777777" w:rsidR="00D00729" w:rsidRDefault="00D00729" w:rsidP="00D00729">
      <w:pPr>
        <w:rPr>
          <w:b/>
          <w:bCs/>
          <w:lang w:val="en-US"/>
        </w:rPr>
      </w:pPr>
    </w:p>
    <w:p w14:paraId="71535C99" w14:textId="77777777" w:rsidR="00D00729" w:rsidRDefault="00D00729" w:rsidP="00D00729">
      <w:pPr>
        <w:rPr>
          <w:b/>
          <w:bCs/>
          <w:lang w:val="en-US"/>
        </w:rPr>
      </w:pPr>
    </w:p>
    <w:p w14:paraId="2614493A" w14:textId="77777777" w:rsidR="00D00729" w:rsidRDefault="00D00729" w:rsidP="00D00729">
      <w:pPr>
        <w:rPr>
          <w:i/>
          <w:iCs/>
          <w:color w:val="000000" w:themeColor="text1"/>
          <w:sz w:val="18"/>
          <w:szCs w:val="18"/>
          <w:lang w:val="en-US"/>
        </w:rPr>
      </w:pPr>
    </w:p>
    <w:p w14:paraId="734A026B" w14:textId="77777777" w:rsidR="00D00729" w:rsidRDefault="00D00729" w:rsidP="00D00729">
      <w:pPr>
        <w:rPr>
          <w:i/>
          <w:iCs/>
          <w:color w:val="000000" w:themeColor="text1"/>
          <w:sz w:val="18"/>
          <w:szCs w:val="18"/>
          <w:lang w:val="en-US"/>
        </w:rPr>
      </w:pPr>
    </w:p>
    <w:p w14:paraId="794BC698" w14:textId="77777777" w:rsidR="00D00729" w:rsidRDefault="00D00729" w:rsidP="00D00729">
      <w:pPr>
        <w:rPr>
          <w:i/>
          <w:iCs/>
          <w:color w:val="000000" w:themeColor="text1"/>
          <w:sz w:val="18"/>
          <w:szCs w:val="18"/>
          <w:lang w:val="en-US"/>
        </w:rPr>
      </w:pPr>
    </w:p>
    <w:p w14:paraId="6B0E9BA5" w14:textId="77777777" w:rsidR="00D00729" w:rsidRDefault="00D00729" w:rsidP="00D00729">
      <w:pPr>
        <w:rPr>
          <w:i/>
          <w:iCs/>
          <w:color w:val="000000" w:themeColor="text1"/>
          <w:sz w:val="18"/>
          <w:szCs w:val="18"/>
          <w:lang w:val="en-US"/>
        </w:rPr>
      </w:pPr>
    </w:p>
    <w:p w14:paraId="2A75EE79" w14:textId="77777777" w:rsidR="00D00729" w:rsidRPr="00886558" w:rsidRDefault="00D00729" w:rsidP="00D00729">
      <w:pPr>
        <w:rPr>
          <w:color w:val="000000" w:themeColor="text1"/>
          <w:sz w:val="18"/>
          <w:szCs w:val="18"/>
          <w:lang w:val="en-US"/>
        </w:rPr>
      </w:pPr>
      <w:r w:rsidRPr="004C323C">
        <w:rPr>
          <w:i/>
          <w:iCs/>
          <w:color w:val="000000" w:themeColor="text1"/>
          <w:sz w:val="18"/>
          <w:szCs w:val="18"/>
          <w:lang w:val="en-US"/>
        </w:rPr>
        <w:t>Note.</w:t>
      </w:r>
      <w:r w:rsidRPr="004C323C">
        <w:rPr>
          <w:color w:val="000000" w:themeColor="text1"/>
          <w:sz w:val="18"/>
          <w:szCs w:val="18"/>
          <w:lang w:val="en-US"/>
        </w:rPr>
        <w:t xml:space="preserve"> </w:t>
      </w:r>
      <w:r>
        <w:rPr>
          <w:color w:val="000000" w:themeColor="text1"/>
          <w:sz w:val="18"/>
          <w:szCs w:val="18"/>
          <w:lang w:val="en-US"/>
        </w:rPr>
        <w:t>U</w:t>
      </w:r>
      <w:r w:rsidRPr="004C323C">
        <w:rPr>
          <w:color w:val="000000" w:themeColor="text1"/>
          <w:sz w:val="18"/>
          <w:szCs w:val="18"/>
          <w:lang w:val="en-US"/>
        </w:rPr>
        <w:t>sing sample that does exclude those with incomplete item response on covariates used in Table 6.</w:t>
      </w:r>
    </w:p>
    <w:p w14:paraId="5E76148E" w14:textId="366C0855" w:rsidR="00D4426C" w:rsidRPr="00D00729" w:rsidRDefault="00A527A2">
      <w:pPr>
        <w:rPr>
          <w:b/>
          <w:bCs/>
          <w:lang w:val="en-US"/>
        </w:rPr>
      </w:pPr>
    </w:p>
    <w:sectPr w:rsidR="00D4426C" w:rsidRPr="00D007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729"/>
    <w:rsid w:val="00880570"/>
    <w:rsid w:val="00A527A2"/>
    <w:rsid w:val="00D00729"/>
    <w:rsid w:val="00F11FDE"/>
    <w:rsid w:val="00F22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4DE97"/>
  <w15:chartTrackingRefBased/>
  <w15:docId w15:val="{D2DE4997-E5A4-4DFE-A2C1-9BC4378BE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7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1FD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72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11FD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Dieteren</dc:creator>
  <cp:keywords/>
  <dc:description/>
  <cp:lastModifiedBy>chn off28</cp:lastModifiedBy>
  <cp:revision>3</cp:revision>
  <dcterms:created xsi:type="dcterms:W3CDTF">2021-12-02T04:20:00Z</dcterms:created>
  <dcterms:modified xsi:type="dcterms:W3CDTF">2021-12-04T09:51:00Z</dcterms:modified>
</cp:coreProperties>
</file>